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center"/>
        <w:rPr>
          <w:rFonts w:hint="default" w:eastAsia="宋体"/>
          <w:b/>
          <w:bCs/>
          <w:sz w:val="24"/>
          <w:lang w:val="en-US" w:eastAsia="zh-CN"/>
        </w:rPr>
      </w:pPr>
      <w:r>
        <w:rPr>
          <w:rFonts w:hint="eastAsia"/>
          <w:b/>
          <w:bCs/>
          <w:sz w:val="24"/>
        </w:rPr>
        <w:t>中文版智能手机应用成瘾量表</w:t>
      </w:r>
    </w:p>
    <w:p>
      <w:pPr>
        <w:widowControl/>
        <w:rPr>
          <w:rFonts w:hint="eastAsia" w:ascii="宋体" w:hAnsi="宋体" w:cs="宋体"/>
          <w:szCs w:val="21"/>
        </w:rPr>
      </w:pPr>
    </w:p>
    <w:p>
      <w:pPr>
        <w:widowControl/>
        <w:spacing w:line="360" w:lineRule="auto"/>
        <w:ind w:firstLine="420" w:firstLineChars="200"/>
        <w:rPr>
          <w:rFonts w:hint="eastAsia" w:ascii="宋体" w:hAnsi="宋体" w:cs="宋体"/>
          <w:szCs w:val="21"/>
        </w:rPr>
      </w:pPr>
      <w:r>
        <w:rPr>
          <w:rFonts w:hint="eastAsia" w:ascii="宋体" w:hAnsi="宋体" w:cs="宋体"/>
          <w:szCs w:val="21"/>
        </w:rPr>
        <w:t>为了调查大学生智能手机</w:t>
      </w:r>
      <w:r>
        <w:rPr>
          <w:rFonts w:hint="eastAsia" w:ascii="宋体" w:hAnsi="宋体" w:cs="宋体"/>
          <w:szCs w:val="21"/>
          <w:lang w:val="en-US" w:eastAsia="zh-CN"/>
        </w:rPr>
        <w:t>成瘾</w:t>
      </w:r>
      <w:r>
        <w:rPr>
          <w:rFonts w:hint="eastAsia" w:ascii="宋体" w:hAnsi="宋体" w:cs="宋体"/>
          <w:szCs w:val="21"/>
        </w:rPr>
        <w:t>的状况，现需要您填写下面的调查问卷。以下问卷中的问题是您熟悉的内容，一共有</w:t>
      </w:r>
      <w:r>
        <w:rPr>
          <w:rFonts w:hint="eastAsia" w:ascii="宋体" w:hAnsi="宋体" w:cs="宋体"/>
          <w:szCs w:val="21"/>
          <w:lang w:val="en-US" w:eastAsia="zh-CN"/>
        </w:rPr>
        <w:t>5</w:t>
      </w:r>
      <w:r>
        <w:rPr>
          <w:rFonts w:hint="eastAsia" w:ascii="宋体" w:hAnsi="宋体" w:cs="宋体"/>
          <w:szCs w:val="21"/>
        </w:rPr>
        <w:t>个选项: 1为完全不符合；2为有点符合；3为比较符合；4为符合；5为完全符合，请勾选相应的选项。</w:t>
      </w:r>
    </w:p>
    <w:p>
      <w:pPr>
        <w:keepNext/>
        <w:keepLines/>
        <w:outlineLvl w:val="0"/>
        <w:rPr>
          <w:rFonts w:hint="eastAsia" w:ascii="Times New Roman" w:hAnsi="Times New Roman"/>
          <w:bCs/>
          <w:kern w:val="44"/>
          <w:sz w:val="22"/>
          <w:szCs w:val="22"/>
          <w:lang w:bidi="ar"/>
        </w:rPr>
      </w:pPr>
    </w:p>
    <w:tbl>
      <w:tblPr>
        <w:tblStyle w:val="2"/>
        <w:tblW w:w="948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0"/>
        <w:gridCol w:w="1039"/>
        <w:gridCol w:w="1039"/>
        <w:gridCol w:w="1039"/>
        <w:gridCol w:w="1039"/>
        <w:gridCol w:w="10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2" w:hRule="atLeast"/>
          <w:jc w:val="center"/>
        </w:trPr>
        <w:tc>
          <w:tcPr>
            <w:tcW w:w="429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Cs w:val="21"/>
              </w:rPr>
              <w:t>完全</w:t>
            </w:r>
          </w:p>
          <w:p>
            <w:pPr>
              <w:jc w:val="center"/>
              <w:rPr>
                <w:rFonts w:ascii="Times New Roman" w:hAnsi="Times New Roman" w:eastAsia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Cs w:val="21"/>
              </w:rPr>
              <w:t>不符合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  <w:p>
            <w:pPr>
              <w:jc w:val="center"/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有点</w:t>
            </w:r>
          </w:p>
          <w:p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符合</w:t>
            </w:r>
          </w:p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比较</w:t>
            </w:r>
          </w:p>
          <w:p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符合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符合</w:t>
            </w:r>
          </w:p>
        </w:tc>
        <w:tc>
          <w:tcPr>
            <w:tcW w:w="10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完全</w:t>
            </w:r>
          </w:p>
          <w:p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符合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9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0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42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我的智能手机是我生活中最重要的东西。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42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numPr>
                <w:ilvl w:val="0"/>
                <w:numId w:val="1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因为我的智能手机使用，我和我的家人（或朋友）之间出现了冲突。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42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让自己沉浸于智能手机中是我改变心情的一种方式（我可以获得快乐，或者我可以逃避，如果有需要的话）。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42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随着时间的推移，我越来越多地摆弄我的智能手机。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42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如果我不能随心所欲地使用或访问我的智能手机，我会感到难过、情绪化或易怒。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42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如果我试图减少使用智能手机的时间，我会暂时做到这一点，但随后我会像以前一样频繁甚至更多地使用它。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>
      <w:pPr>
        <w:rPr>
          <w:rFonts w:hint="eastAsia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6CC6491"/>
    <w:multiLevelType w:val="singleLevel"/>
    <w:tmpl w:val="06CC6491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U3MjhjZGE2OTM3M2FlZDdlZWZiZjFjZDA3MmZlM2EifQ=="/>
  </w:docVars>
  <w:rsids>
    <w:rsidRoot w:val="00000000"/>
    <w:rsid w:val="031E6808"/>
    <w:rsid w:val="05BE78F1"/>
    <w:rsid w:val="0DD405FA"/>
    <w:rsid w:val="21E84A62"/>
    <w:rsid w:val="2AF8625E"/>
    <w:rsid w:val="2B872ED7"/>
    <w:rsid w:val="2BFA299F"/>
    <w:rsid w:val="34E8174B"/>
    <w:rsid w:val="434C1955"/>
    <w:rsid w:val="48816B9E"/>
    <w:rsid w:val="4F3D2C02"/>
    <w:rsid w:val="51930490"/>
    <w:rsid w:val="545A049F"/>
    <w:rsid w:val="5C812FCB"/>
    <w:rsid w:val="5EDB0FA6"/>
    <w:rsid w:val="76F96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3T05:43:00Z</dcterms:created>
  <dc:creator>94767</dc:creator>
  <cp:lastModifiedBy>爱吃鱼的淼</cp:lastModifiedBy>
  <dcterms:modified xsi:type="dcterms:W3CDTF">2024-11-22T01:53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4F1E639047CD421CA0C6789D1122697D_12</vt:lpwstr>
  </property>
</Properties>
</file>